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564" w:rsidRPr="001C2679" w:rsidRDefault="00BF6389" w:rsidP="000C5564">
      <w:pPr>
        <w:jc w:val="both"/>
        <w:rPr>
          <w:rFonts w:eastAsia="Adobe Gothic Std B"/>
          <w:szCs w:val="24"/>
          <w:lang w:eastAsia="zh-CN"/>
        </w:rPr>
      </w:pPr>
      <w:r>
        <w:rPr>
          <w:rFonts w:eastAsia="Adobe Gothic Std B"/>
          <w:szCs w:val="24"/>
          <w:lang w:eastAsia="zh-CN"/>
        </w:rPr>
        <w:t>S1 Table</w:t>
      </w:r>
      <w:r w:rsidR="000C5564" w:rsidRPr="001C2679">
        <w:rPr>
          <w:rFonts w:eastAsia="Adobe Gothic Std B"/>
          <w:szCs w:val="24"/>
          <w:lang w:eastAsia="zh-CN"/>
        </w:rPr>
        <w:t xml:space="preserve">. </w:t>
      </w:r>
      <w:r w:rsidR="000C5564" w:rsidRPr="001C2679">
        <w:rPr>
          <w:rFonts w:eastAsia="Adobe Gothic Std B"/>
          <w:szCs w:val="24"/>
        </w:rPr>
        <w:t xml:space="preserve">List of </w:t>
      </w:r>
      <w:r w:rsidR="000C5564" w:rsidRPr="001C2679">
        <w:rPr>
          <w:rFonts w:eastAsia="Adobe Gothic Std B"/>
          <w:szCs w:val="24"/>
          <w:lang w:eastAsia="zh-CN"/>
        </w:rPr>
        <w:t>66</w:t>
      </w:r>
      <w:r w:rsidR="000C5564" w:rsidRPr="001C2679">
        <w:rPr>
          <w:rFonts w:eastAsia="Adobe Gothic Std B"/>
          <w:szCs w:val="24"/>
        </w:rPr>
        <w:t xml:space="preserve"> significantl</w:t>
      </w:r>
      <w:bookmarkStart w:id="0" w:name="_GoBack"/>
      <w:bookmarkEnd w:id="0"/>
      <w:r w:rsidR="000C5564" w:rsidRPr="001C2679">
        <w:rPr>
          <w:rFonts w:eastAsia="Adobe Gothic Std B"/>
          <w:szCs w:val="24"/>
        </w:rPr>
        <w:t xml:space="preserve">y </w:t>
      </w:r>
      <w:r w:rsidR="00A921E6" w:rsidRPr="001C2679">
        <w:rPr>
          <w:rFonts w:eastAsia="Adobe Gothic Std B"/>
          <w:szCs w:val="24"/>
        </w:rPr>
        <w:t>altered metabolites</w:t>
      </w:r>
      <w:r w:rsidR="000C5564" w:rsidRPr="001C2679">
        <w:rPr>
          <w:rFonts w:eastAsia="Adobe Gothic Std B"/>
          <w:szCs w:val="24"/>
        </w:rPr>
        <w:t xml:space="preserve"> </w:t>
      </w:r>
      <w:r w:rsidR="009B4C64" w:rsidRPr="001C2679">
        <w:rPr>
          <w:rFonts w:eastAsia="Adobe Gothic Std B"/>
          <w:szCs w:val="24"/>
        </w:rPr>
        <w:t xml:space="preserve">(either </w:t>
      </w:r>
      <w:r w:rsidR="00A921E6" w:rsidRPr="001C2679">
        <w:rPr>
          <w:rFonts w:eastAsia="Adobe Gothic Std B"/>
          <w:szCs w:val="24"/>
        </w:rPr>
        <w:t>between</w:t>
      </w:r>
      <w:r w:rsidR="009B4C64" w:rsidRPr="001C2679">
        <w:rPr>
          <w:rFonts w:eastAsia="Adobe Gothic Std B"/>
          <w:szCs w:val="24"/>
        </w:rPr>
        <w:t xml:space="preserve"> treatments, or genotypes, or different time points) </w:t>
      </w:r>
      <w:r w:rsidR="00A921E6" w:rsidRPr="001C2679">
        <w:rPr>
          <w:rFonts w:eastAsia="Adobe Gothic Std B"/>
          <w:szCs w:val="24"/>
        </w:rPr>
        <w:t xml:space="preserve">identified through </w:t>
      </w:r>
      <w:r w:rsidR="000C5564" w:rsidRPr="001C2679">
        <w:rPr>
          <w:rFonts w:eastAsia="Adobe Gothic Std B"/>
          <w:szCs w:val="24"/>
        </w:rPr>
        <w:t xml:space="preserve">ANOVA with their </w:t>
      </w:r>
      <w:r w:rsidR="000C5564" w:rsidRPr="001C2679">
        <w:rPr>
          <w:rFonts w:eastAsia="Adobe Gothic Std B"/>
          <w:szCs w:val="24"/>
          <w:lang w:eastAsia="zh-CN"/>
        </w:rPr>
        <w:t>p</w:t>
      </w:r>
      <w:r w:rsidR="000C5564" w:rsidRPr="001C2679">
        <w:rPr>
          <w:rFonts w:eastAsia="Adobe Gothic Std B"/>
          <w:szCs w:val="24"/>
        </w:rPr>
        <w:t xml:space="preserve">-value </w:t>
      </w:r>
      <w:r w:rsidR="00A921E6" w:rsidRPr="001C2679">
        <w:rPr>
          <w:rFonts w:eastAsia="Adobe Gothic Std B"/>
          <w:szCs w:val="24"/>
        </w:rPr>
        <w:t xml:space="preserve">in roots and leaves of LA754 (tolerant genotype) and AGS2038 (sensitive genotype). </w:t>
      </w:r>
      <w:r w:rsidR="000C5564" w:rsidRPr="001C2679">
        <w:rPr>
          <w:rFonts w:eastAsia="Adobe Gothic Std B"/>
          <w:szCs w:val="24"/>
        </w:rPr>
        <w:t>NS indicates not significant.</w:t>
      </w:r>
    </w:p>
    <w:tbl>
      <w:tblPr>
        <w:tblW w:w="12856" w:type="dxa"/>
        <w:jc w:val="center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45"/>
        <w:gridCol w:w="4554"/>
        <w:gridCol w:w="2141"/>
        <w:gridCol w:w="1086"/>
        <w:gridCol w:w="1061"/>
        <w:gridCol w:w="711"/>
        <w:gridCol w:w="1086"/>
        <w:gridCol w:w="1061"/>
        <w:gridCol w:w="711"/>
      </w:tblGrid>
      <w:tr w:rsidR="00DF72E2" w:rsidRPr="001C2679" w:rsidTr="00DB06BB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6A6A6" w:themeColor="background1" w:themeShade="A6"/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Metabolites</w:t>
            </w:r>
          </w:p>
        </w:tc>
        <w:tc>
          <w:tcPr>
            <w:tcW w:w="0" w:type="auto"/>
            <w:vMerge w:val="restart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Compound </w:t>
            </w:r>
          </w:p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0" w:type="auto"/>
            <w:gridSpan w:val="6"/>
            <w:tcBorders>
              <w:top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.value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of ANOVA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Leaves</w:t>
            </w:r>
          </w:p>
        </w:tc>
        <w:tc>
          <w:tcPr>
            <w:tcW w:w="0" w:type="auto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Root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6A6A6" w:themeColor="background1" w:themeShade="A6"/>
            </w:tcBorders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6A6A6" w:themeColor="background1" w:themeShade="A6"/>
            </w:tcBorders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6A6A6" w:themeColor="background1" w:themeShade="A6"/>
            </w:tcBorders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Condition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Condition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ime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top w:val="single" w:sz="12" w:space="0" w:color="A6A6A6" w:themeColor="background1" w:themeShade="A6"/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utrescine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e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top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l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2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spar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B-Al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A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1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y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Isoleu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Leu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1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Ly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henylal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3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r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e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hreo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9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ryptop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Va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-</w:t>
            </w: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cetylglutam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mino acid deriv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C18:2 (Linoleic aci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C18:3 (alpha-linolenic acid/gamma-linolenic aci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Dodecano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6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Hexacosa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Hexadeca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ctacosa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etracosa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riaconta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atty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3-hydroxy </w:t>
            </w: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ropano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Benzeneacet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Chlorogen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Cit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umar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yco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Hydrocinnam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Isocitr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Lac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Ma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hospho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4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yroglutam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Pyruv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Quin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-Monohexadecanoylglyc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comp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Organic comp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1-Benzylglucopyran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-O-Glycerol-a-D-galactopyran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2-O-Glycerol-b-D-galactopyran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Fruc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alac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ucoheptulo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Inositol-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lastRenderedPageBreak/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igero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Rib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23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edoheptulo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ucon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ycer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Ribon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hreon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Threonic</w:t>
            </w:r>
            <w:proofErr w:type="spellEnd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 xml:space="preserve"> acid lac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Digalactosylglyce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5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alactit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lyc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Mann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34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Ribit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proofErr w:type="spellStart"/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itoste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Sugar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alpha-Tocoph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Vitam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  <w:tr w:rsidR="00DF72E2" w:rsidRPr="001C2679" w:rsidTr="00DB06BB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gamma-Tocopherol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Vitamin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DF72E2" w:rsidRPr="001C2679" w:rsidRDefault="00DF72E2" w:rsidP="00DB06BB">
            <w:pPr>
              <w:spacing w:after="0" w:line="240" w:lineRule="auto"/>
              <w:jc w:val="center"/>
              <w:rPr>
                <w:rFonts w:eastAsia="Adobe Gothic Std B"/>
                <w:sz w:val="20"/>
                <w:szCs w:val="20"/>
                <w:lang w:eastAsia="zh-CN"/>
              </w:rPr>
            </w:pPr>
            <w:r w:rsidRPr="001C2679">
              <w:rPr>
                <w:rFonts w:eastAsia="Adobe Gothic Std B"/>
                <w:sz w:val="20"/>
                <w:szCs w:val="20"/>
                <w:lang w:eastAsia="zh-CN"/>
              </w:rPr>
              <w:t>NS</w:t>
            </w:r>
          </w:p>
        </w:tc>
      </w:tr>
    </w:tbl>
    <w:p w:rsidR="000C5564" w:rsidRPr="001C2679" w:rsidRDefault="000C5564" w:rsidP="000C5564">
      <w:pPr>
        <w:rPr>
          <w:rFonts w:eastAsia="Adobe Gothic Std B"/>
          <w:color w:val="FF0000"/>
          <w:szCs w:val="24"/>
          <w:lang w:eastAsia="zh-CN"/>
        </w:rPr>
      </w:pPr>
    </w:p>
    <w:p w:rsidR="00DB06BB" w:rsidRPr="001C2679" w:rsidRDefault="00DB06BB">
      <w:pPr>
        <w:spacing w:after="0" w:line="240" w:lineRule="auto"/>
        <w:rPr>
          <w:rFonts w:eastAsia="Adobe Gothic Std B"/>
          <w:b/>
          <w:lang w:eastAsia="zh-CN"/>
        </w:rPr>
      </w:pPr>
    </w:p>
    <w:p w:rsidR="000C5564" w:rsidRPr="001C2679" w:rsidRDefault="00DB06BB" w:rsidP="00DB06BB">
      <w:pPr>
        <w:tabs>
          <w:tab w:val="left" w:pos="2649"/>
        </w:tabs>
        <w:rPr>
          <w:rFonts w:eastAsia="Adobe Gothic Std B"/>
          <w:lang w:eastAsia="zh-CN"/>
        </w:rPr>
      </w:pPr>
      <w:r w:rsidRPr="001C2679">
        <w:rPr>
          <w:rFonts w:eastAsia="Adobe Gothic Std B"/>
          <w:lang w:eastAsia="zh-CN"/>
        </w:rPr>
        <w:tab/>
      </w:r>
    </w:p>
    <w:sectPr w:rsidR="000C5564" w:rsidRPr="001C2679" w:rsidSect="006B1742">
      <w:pgSz w:w="16838" w:h="11906" w:orient="landscape" w:code="9"/>
      <w:pgMar w:top="1440" w:right="1440" w:bottom="1440" w:left="1440" w:header="851" w:footer="992" w:gutter="0"/>
      <w:cols w:space="425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5BE081" w15:done="0"/>
  <w15:commentEx w15:paraId="6FC094FE" w15:done="0"/>
  <w15:commentEx w15:paraId="4A20D633" w15:done="0"/>
  <w15:commentEx w15:paraId="68C63B2A" w15:done="0"/>
  <w15:commentEx w15:paraId="17D8B5E4" w15:done="0"/>
  <w15:commentEx w15:paraId="6FC6BA6D" w15:done="0"/>
  <w15:commentEx w15:paraId="28734E1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5BE081" w16cid:durableId="1E7511F8"/>
  <w16cid:commentId w16cid:paraId="6FC094FE" w16cid:durableId="1E752C4E"/>
  <w16cid:commentId w16cid:paraId="4A20D633" w16cid:durableId="1E752B6A"/>
  <w16cid:commentId w16cid:paraId="68C63B2A" w16cid:durableId="1E752B72"/>
  <w16cid:commentId w16cid:paraId="17D8B5E4" w16cid:durableId="1E752BB1"/>
  <w16cid:commentId w16cid:paraId="6FC6BA6D" w16cid:durableId="1E752BC5"/>
  <w16cid:commentId w16cid:paraId="28734E1C" w16cid:durableId="1E752DF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669" w:rsidRDefault="00834669" w:rsidP="00BB4767">
      <w:pPr>
        <w:spacing w:after="0" w:line="240" w:lineRule="auto"/>
      </w:pPr>
      <w:r>
        <w:separator/>
      </w:r>
    </w:p>
  </w:endnote>
  <w:endnote w:type="continuationSeparator" w:id="0">
    <w:p w:rsidR="00834669" w:rsidRDefault="00834669" w:rsidP="00BB4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dobe Gothic Std B">
    <w:altName w:val="Arial Unicode MS"/>
    <w:panose1 w:val="00000000000000000000"/>
    <w:charset w:val="80"/>
    <w:family w:val="swiss"/>
    <w:notTrueType/>
    <w:pitch w:val="variable"/>
    <w:sig w:usb0="00000000" w:usb1="29D72C10" w:usb2="00000010" w:usb3="00000000" w:csb0="002A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669" w:rsidRDefault="00834669" w:rsidP="00BB4767">
      <w:pPr>
        <w:spacing w:after="0" w:line="240" w:lineRule="auto"/>
      </w:pPr>
      <w:r>
        <w:separator/>
      </w:r>
    </w:p>
  </w:footnote>
  <w:footnote w:type="continuationSeparator" w:id="0">
    <w:p w:rsidR="00834669" w:rsidRDefault="00834669" w:rsidP="00BB476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uo, Jia">
    <w15:presenceInfo w15:providerId="AD" w15:userId="S-1-12-1-2383627885-1194548577-530477479-3774464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44A3"/>
    <w:rsid w:val="00013C57"/>
    <w:rsid w:val="000146B0"/>
    <w:rsid w:val="0002173D"/>
    <w:rsid w:val="0002549B"/>
    <w:rsid w:val="000276D1"/>
    <w:rsid w:val="000276F6"/>
    <w:rsid w:val="0003083E"/>
    <w:rsid w:val="0003292E"/>
    <w:rsid w:val="00035078"/>
    <w:rsid w:val="000355C5"/>
    <w:rsid w:val="0004047A"/>
    <w:rsid w:val="000407E9"/>
    <w:rsid w:val="000410CA"/>
    <w:rsid w:val="000436DC"/>
    <w:rsid w:val="000439A4"/>
    <w:rsid w:val="00050357"/>
    <w:rsid w:val="00052397"/>
    <w:rsid w:val="000534AE"/>
    <w:rsid w:val="00053D55"/>
    <w:rsid w:val="00060BC4"/>
    <w:rsid w:val="00061629"/>
    <w:rsid w:val="00063D9F"/>
    <w:rsid w:val="0006449C"/>
    <w:rsid w:val="0006565D"/>
    <w:rsid w:val="00072A0D"/>
    <w:rsid w:val="000761CE"/>
    <w:rsid w:val="000769EA"/>
    <w:rsid w:val="00080583"/>
    <w:rsid w:val="00080BC9"/>
    <w:rsid w:val="00086CA6"/>
    <w:rsid w:val="0009510F"/>
    <w:rsid w:val="000968AA"/>
    <w:rsid w:val="000A0534"/>
    <w:rsid w:val="000A0630"/>
    <w:rsid w:val="000A227D"/>
    <w:rsid w:val="000A2300"/>
    <w:rsid w:val="000A28E7"/>
    <w:rsid w:val="000A2BB9"/>
    <w:rsid w:val="000A3BA7"/>
    <w:rsid w:val="000A3E32"/>
    <w:rsid w:val="000A427C"/>
    <w:rsid w:val="000B249B"/>
    <w:rsid w:val="000B3924"/>
    <w:rsid w:val="000B4F1A"/>
    <w:rsid w:val="000B61A4"/>
    <w:rsid w:val="000B76B8"/>
    <w:rsid w:val="000C2701"/>
    <w:rsid w:val="000C3DB7"/>
    <w:rsid w:val="000C5564"/>
    <w:rsid w:val="000C5CAD"/>
    <w:rsid w:val="000C6CDC"/>
    <w:rsid w:val="000C6F3D"/>
    <w:rsid w:val="000C7914"/>
    <w:rsid w:val="000D0BA7"/>
    <w:rsid w:val="000D32F6"/>
    <w:rsid w:val="000D351E"/>
    <w:rsid w:val="000D42FC"/>
    <w:rsid w:val="000D4DF6"/>
    <w:rsid w:val="000D6317"/>
    <w:rsid w:val="000D65E4"/>
    <w:rsid w:val="000E2972"/>
    <w:rsid w:val="000E731B"/>
    <w:rsid w:val="000F187E"/>
    <w:rsid w:val="000F44DC"/>
    <w:rsid w:val="000F5A06"/>
    <w:rsid w:val="000F5BAD"/>
    <w:rsid w:val="00100BD0"/>
    <w:rsid w:val="00101614"/>
    <w:rsid w:val="00111491"/>
    <w:rsid w:val="00111844"/>
    <w:rsid w:val="00116071"/>
    <w:rsid w:val="00116AA6"/>
    <w:rsid w:val="00121A4F"/>
    <w:rsid w:val="0012201D"/>
    <w:rsid w:val="00122401"/>
    <w:rsid w:val="00122C2F"/>
    <w:rsid w:val="00124C4F"/>
    <w:rsid w:val="001257F5"/>
    <w:rsid w:val="00125B37"/>
    <w:rsid w:val="00127745"/>
    <w:rsid w:val="001324E5"/>
    <w:rsid w:val="0013279D"/>
    <w:rsid w:val="0013299E"/>
    <w:rsid w:val="00137F0B"/>
    <w:rsid w:val="001412CF"/>
    <w:rsid w:val="001426B1"/>
    <w:rsid w:val="00142F0F"/>
    <w:rsid w:val="001476DD"/>
    <w:rsid w:val="00151F39"/>
    <w:rsid w:val="001520A5"/>
    <w:rsid w:val="00153BB8"/>
    <w:rsid w:val="00154455"/>
    <w:rsid w:val="00157FC3"/>
    <w:rsid w:val="00161B48"/>
    <w:rsid w:val="00162C4E"/>
    <w:rsid w:val="00163825"/>
    <w:rsid w:val="001812DE"/>
    <w:rsid w:val="001813C9"/>
    <w:rsid w:val="00184511"/>
    <w:rsid w:val="00190426"/>
    <w:rsid w:val="0019095A"/>
    <w:rsid w:val="00191060"/>
    <w:rsid w:val="0019290F"/>
    <w:rsid w:val="00193AA4"/>
    <w:rsid w:val="001962AD"/>
    <w:rsid w:val="001A47F6"/>
    <w:rsid w:val="001A4E81"/>
    <w:rsid w:val="001B1642"/>
    <w:rsid w:val="001B2DEF"/>
    <w:rsid w:val="001B7154"/>
    <w:rsid w:val="001B726C"/>
    <w:rsid w:val="001B7C4E"/>
    <w:rsid w:val="001C2679"/>
    <w:rsid w:val="001C5328"/>
    <w:rsid w:val="001C5B36"/>
    <w:rsid w:val="001C6C0B"/>
    <w:rsid w:val="001C7FA5"/>
    <w:rsid w:val="001D00A0"/>
    <w:rsid w:val="001D3F32"/>
    <w:rsid w:val="001D5A9D"/>
    <w:rsid w:val="001D5DA8"/>
    <w:rsid w:val="001D7C3F"/>
    <w:rsid w:val="001E3689"/>
    <w:rsid w:val="001E487C"/>
    <w:rsid w:val="001F0195"/>
    <w:rsid w:val="001F29DA"/>
    <w:rsid w:val="001F3BC0"/>
    <w:rsid w:val="001F4A85"/>
    <w:rsid w:val="00203088"/>
    <w:rsid w:val="00203718"/>
    <w:rsid w:val="00204E0D"/>
    <w:rsid w:val="00210A6B"/>
    <w:rsid w:val="00210EC0"/>
    <w:rsid w:val="002127DC"/>
    <w:rsid w:val="00214638"/>
    <w:rsid w:val="0021656C"/>
    <w:rsid w:val="00217797"/>
    <w:rsid w:val="00225B78"/>
    <w:rsid w:val="00226473"/>
    <w:rsid w:val="00233786"/>
    <w:rsid w:val="00234BC9"/>
    <w:rsid w:val="00237891"/>
    <w:rsid w:val="002446E8"/>
    <w:rsid w:val="002469E2"/>
    <w:rsid w:val="002479CA"/>
    <w:rsid w:val="00250650"/>
    <w:rsid w:val="002510ED"/>
    <w:rsid w:val="002542AC"/>
    <w:rsid w:val="00263140"/>
    <w:rsid w:val="00264278"/>
    <w:rsid w:val="00266B38"/>
    <w:rsid w:val="00267D60"/>
    <w:rsid w:val="002710AD"/>
    <w:rsid w:val="0027128B"/>
    <w:rsid w:val="002717B4"/>
    <w:rsid w:val="00271B95"/>
    <w:rsid w:val="00272193"/>
    <w:rsid w:val="0027759B"/>
    <w:rsid w:val="00280614"/>
    <w:rsid w:val="002806A2"/>
    <w:rsid w:val="00281B16"/>
    <w:rsid w:val="00282719"/>
    <w:rsid w:val="002909DA"/>
    <w:rsid w:val="002A1D38"/>
    <w:rsid w:val="002A3778"/>
    <w:rsid w:val="002A53ED"/>
    <w:rsid w:val="002B01D0"/>
    <w:rsid w:val="002B27FF"/>
    <w:rsid w:val="002B3040"/>
    <w:rsid w:val="002B48C8"/>
    <w:rsid w:val="002B74C7"/>
    <w:rsid w:val="002C29BC"/>
    <w:rsid w:val="002C6657"/>
    <w:rsid w:val="002C7C38"/>
    <w:rsid w:val="002D655E"/>
    <w:rsid w:val="002E0C3C"/>
    <w:rsid w:val="002E15AE"/>
    <w:rsid w:val="002F1F5B"/>
    <w:rsid w:val="002F27CE"/>
    <w:rsid w:val="002F27EB"/>
    <w:rsid w:val="002F3F59"/>
    <w:rsid w:val="003010BB"/>
    <w:rsid w:val="003019A2"/>
    <w:rsid w:val="00303051"/>
    <w:rsid w:val="00311463"/>
    <w:rsid w:val="00321297"/>
    <w:rsid w:val="00321EA3"/>
    <w:rsid w:val="00323578"/>
    <w:rsid w:val="003246ED"/>
    <w:rsid w:val="003264A1"/>
    <w:rsid w:val="0033084C"/>
    <w:rsid w:val="0033638D"/>
    <w:rsid w:val="00340213"/>
    <w:rsid w:val="00341727"/>
    <w:rsid w:val="00344C10"/>
    <w:rsid w:val="003509CE"/>
    <w:rsid w:val="00355CA5"/>
    <w:rsid w:val="003567C7"/>
    <w:rsid w:val="00360BE4"/>
    <w:rsid w:val="00361F92"/>
    <w:rsid w:val="003626D8"/>
    <w:rsid w:val="0036402B"/>
    <w:rsid w:val="00365B4E"/>
    <w:rsid w:val="0036607A"/>
    <w:rsid w:val="00366877"/>
    <w:rsid w:val="0036781E"/>
    <w:rsid w:val="0037123D"/>
    <w:rsid w:val="00371E3A"/>
    <w:rsid w:val="00372062"/>
    <w:rsid w:val="003739C3"/>
    <w:rsid w:val="00373D5C"/>
    <w:rsid w:val="003762F5"/>
    <w:rsid w:val="00376AE4"/>
    <w:rsid w:val="00382C4D"/>
    <w:rsid w:val="00384907"/>
    <w:rsid w:val="003860B7"/>
    <w:rsid w:val="00390130"/>
    <w:rsid w:val="00395500"/>
    <w:rsid w:val="00396F64"/>
    <w:rsid w:val="0039779E"/>
    <w:rsid w:val="00397BFE"/>
    <w:rsid w:val="003A0ED5"/>
    <w:rsid w:val="003A13C9"/>
    <w:rsid w:val="003A66FC"/>
    <w:rsid w:val="003A7925"/>
    <w:rsid w:val="003B0FFA"/>
    <w:rsid w:val="003B3CF0"/>
    <w:rsid w:val="003B4E66"/>
    <w:rsid w:val="003B4ECA"/>
    <w:rsid w:val="003B66A1"/>
    <w:rsid w:val="003C02A4"/>
    <w:rsid w:val="003C1654"/>
    <w:rsid w:val="003C2E48"/>
    <w:rsid w:val="003C4B5C"/>
    <w:rsid w:val="003C73EA"/>
    <w:rsid w:val="003D13DE"/>
    <w:rsid w:val="003D1A0D"/>
    <w:rsid w:val="003D2915"/>
    <w:rsid w:val="003D5732"/>
    <w:rsid w:val="003D62D7"/>
    <w:rsid w:val="003D682C"/>
    <w:rsid w:val="003D7919"/>
    <w:rsid w:val="003E0924"/>
    <w:rsid w:val="003E3DC4"/>
    <w:rsid w:val="003E401F"/>
    <w:rsid w:val="003E4899"/>
    <w:rsid w:val="003E504B"/>
    <w:rsid w:val="003E5841"/>
    <w:rsid w:val="003E5E68"/>
    <w:rsid w:val="003E5F20"/>
    <w:rsid w:val="003E7717"/>
    <w:rsid w:val="003E7FAC"/>
    <w:rsid w:val="003F1725"/>
    <w:rsid w:val="003F4232"/>
    <w:rsid w:val="003F43C6"/>
    <w:rsid w:val="003F4507"/>
    <w:rsid w:val="004006FD"/>
    <w:rsid w:val="00405B8A"/>
    <w:rsid w:val="004101A8"/>
    <w:rsid w:val="00413D0F"/>
    <w:rsid w:val="00413F03"/>
    <w:rsid w:val="00414072"/>
    <w:rsid w:val="00414A01"/>
    <w:rsid w:val="00414CB3"/>
    <w:rsid w:val="0042043F"/>
    <w:rsid w:val="004209C9"/>
    <w:rsid w:val="00423EBD"/>
    <w:rsid w:val="00424491"/>
    <w:rsid w:val="004250B0"/>
    <w:rsid w:val="0043000A"/>
    <w:rsid w:val="00430776"/>
    <w:rsid w:val="004320F8"/>
    <w:rsid w:val="00440334"/>
    <w:rsid w:val="00440763"/>
    <w:rsid w:val="00440EDB"/>
    <w:rsid w:val="00450AE9"/>
    <w:rsid w:val="0045164C"/>
    <w:rsid w:val="004574BB"/>
    <w:rsid w:val="004613F7"/>
    <w:rsid w:val="00461473"/>
    <w:rsid w:val="0046348B"/>
    <w:rsid w:val="004666B3"/>
    <w:rsid w:val="0046673D"/>
    <w:rsid w:val="004714A2"/>
    <w:rsid w:val="00472DF2"/>
    <w:rsid w:val="004736FA"/>
    <w:rsid w:val="00473EC4"/>
    <w:rsid w:val="004762EC"/>
    <w:rsid w:val="00477BE7"/>
    <w:rsid w:val="0048006F"/>
    <w:rsid w:val="00480134"/>
    <w:rsid w:val="00481FEB"/>
    <w:rsid w:val="004829C1"/>
    <w:rsid w:val="00483331"/>
    <w:rsid w:val="00493C37"/>
    <w:rsid w:val="004964C0"/>
    <w:rsid w:val="00497C4D"/>
    <w:rsid w:val="00497E12"/>
    <w:rsid w:val="004A2E2B"/>
    <w:rsid w:val="004A33C9"/>
    <w:rsid w:val="004A3F56"/>
    <w:rsid w:val="004A44A6"/>
    <w:rsid w:val="004A49D9"/>
    <w:rsid w:val="004A6BA9"/>
    <w:rsid w:val="004B17D8"/>
    <w:rsid w:val="004B52D7"/>
    <w:rsid w:val="004B6A71"/>
    <w:rsid w:val="004B6CF5"/>
    <w:rsid w:val="004B7F18"/>
    <w:rsid w:val="004C56AA"/>
    <w:rsid w:val="004C5DD2"/>
    <w:rsid w:val="004C7E68"/>
    <w:rsid w:val="004D148A"/>
    <w:rsid w:val="004D3480"/>
    <w:rsid w:val="004D3706"/>
    <w:rsid w:val="004D5AB8"/>
    <w:rsid w:val="004D6D5D"/>
    <w:rsid w:val="004D70E9"/>
    <w:rsid w:val="004E0383"/>
    <w:rsid w:val="004E1186"/>
    <w:rsid w:val="004E2852"/>
    <w:rsid w:val="004E7077"/>
    <w:rsid w:val="004E7C04"/>
    <w:rsid w:val="004E7ECD"/>
    <w:rsid w:val="004F2692"/>
    <w:rsid w:val="004F288F"/>
    <w:rsid w:val="004F3402"/>
    <w:rsid w:val="004F35D2"/>
    <w:rsid w:val="004F4124"/>
    <w:rsid w:val="004F4E6E"/>
    <w:rsid w:val="004F50A2"/>
    <w:rsid w:val="004F54DB"/>
    <w:rsid w:val="004F7472"/>
    <w:rsid w:val="004F78D6"/>
    <w:rsid w:val="00500832"/>
    <w:rsid w:val="00503264"/>
    <w:rsid w:val="005038D5"/>
    <w:rsid w:val="00506A96"/>
    <w:rsid w:val="00507ED6"/>
    <w:rsid w:val="00516A10"/>
    <w:rsid w:val="005173F3"/>
    <w:rsid w:val="005201FA"/>
    <w:rsid w:val="00520DE6"/>
    <w:rsid w:val="00525B1B"/>
    <w:rsid w:val="0052731B"/>
    <w:rsid w:val="0053031E"/>
    <w:rsid w:val="005315F4"/>
    <w:rsid w:val="00535FB2"/>
    <w:rsid w:val="0053610C"/>
    <w:rsid w:val="00545FE4"/>
    <w:rsid w:val="00551AEB"/>
    <w:rsid w:val="005525F1"/>
    <w:rsid w:val="00553485"/>
    <w:rsid w:val="005555BF"/>
    <w:rsid w:val="00560FDD"/>
    <w:rsid w:val="00561AF3"/>
    <w:rsid w:val="005648D6"/>
    <w:rsid w:val="005653E7"/>
    <w:rsid w:val="005659F4"/>
    <w:rsid w:val="00571F00"/>
    <w:rsid w:val="00571FE0"/>
    <w:rsid w:val="0057293B"/>
    <w:rsid w:val="00573AFF"/>
    <w:rsid w:val="00576E55"/>
    <w:rsid w:val="00577354"/>
    <w:rsid w:val="00581BE2"/>
    <w:rsid w:val="005834DB"/>
    <w:rsid w:val="005837C5"/>
    <w:rsid w:val="00583A15"/>
    <w:rsid w:val="00583CBF"/>
    <w:rsid w:val="0058412A"/>
    <w:rsid w:val="00586AB8"/>
    <w:rsid w:val="00587BE7"/>
    <w:rsid w:val="00591DCE"/>
    <w:rsid w:val="005922A6"/>
    <w:rsid w:val="005951FD"/>
    <w:rsid w:val="005952DD"/>
    <w:rsid w:val="00595A59"/>
    <w:rsid w:val="0059626D"/>
    <w:rsid w:val="00597BD9"/>
    <w:rsid w:val="005A38C5"/>
    <w:rsid w:val="005A5660"/>
    <w:rsid w:val="005A7292"/>
    <w:rsid w:val="005B3A66"/>
    <w:rsid w:val="005B424A"/>
    <w:rsid w:val="005B60A3"/>
    <w:rsid w:val="005B6393"/>
    <w:rsid w:val="005C2838"/>
    <w:rsid w:val="005C4A9F"/>
    <w:rsid w:val="005D06CB"/>
    <w:rsid w:val="005D1EE0"/>
    <w:rsid w:val="005D27DE"/>
    <w:rsid w:val="005D3837"/>
    <w:rsid w:val="005D671A"/>
    <w:rsid w:val="005D6FE8"/>
    <w:rsid w:val="005D72C9"/>
    <w:rsid w:val="005E2F79"/>
    <w:rsid w:val="005E3AA0"/>
    <w:rsid w:val="005E3E6E"/>
    <w:rsid w:val="005E6CA8"/>
    <w:rsid w:val="005F272B"/>
    <w:rsid w:val="005F5676"/>
    <w:rsid w:val="005F68CF"/>
    <w:rsid w:val="005F7F2C"/>
    <w:rsid w:val="00600398"/>
    <w:rsid w:val="0060253B"/>
    <w:rsid w:val="006070DF"/>
    <w:rsid w:val="00607AEB"/>
    <w:rsid w:val="00610C9C"/>
    <w:rsid w:val="0061251A"/>
    <w:rsid w:val="00625116"/>
    <w:rsid w:val="0062515E"/>
    <w:rsid w:val="00625469"/>
    <w:rsid w:val="00633E27"/>
    <w:rsid w:val="00635270"/>
    <w:rsid w:val="00641049"/>
    <w:rsid w:val="00646E32"/>
    <w:rsid w:val="0065116F"/>
    <w:rsid w:val="006511AF"/>
    <w:rsid w:val="0065167F"/>
    <w:rsid w:val="00653245"/>
    <w:rsid w:val="006538EF"/>
    <w:rsid w:val="00654195"/>
    <w:rsid w:val="00654B09"/>
    <w:rsid w:val="006557F5"/>
    <w:rsid w:val="00655C11"/>
    <w:rsid w:val="00660D0C"/>
    <w:rsid w:val="00661C41"/>
    <w:rsid w:val="0066415E"/>
    <w:rsid w:val="0066696B"/>
    <w:rsid w:val="00670A8F"/>
    <w:rsid w:val="00671BB3"/>
    <w:rsid w:val="00671E86"/>
    <w:rsid w:val="00671FB2"/>
    <w:rsid w:val="00673A6E"/>
    <w:rsid w:val="00673F60"/>
    <w:rsid w:val="006749CD"/>
    <w:rsid w:val="006764B4"/>
    <w:rsid w:val="00676E55"/>
    <w:rsid w:val="006817AB"/>
    <w:rsid w:val="00683C73"/>
    <w:rsid w:val="0068594F"/>
    <w:rsid w:val="0068642A"/>
    <w:rsid w:val="00687EB1"/>
    <w:rsid w:val="006920F4"/>
    <w:rsid w:val="006A2204"/>
    <w:rsid w:val="006A27BC"/>
    <w:rsid w:val="006A3A14"/>
    <w:rsid w:val="006A7F25"/>
    <w:rsid w:val="006B1648"/>
    <w:rsid w:val="006B1742"/>
    <w:rsid w:val="006C0728"/>
    <w:rsid w:val="006C69A8"/>
    <w:rsid w:val="006D5885"/>
    <w:rsid w:val="006D63B1"/>
    <w:rsid w:val="006E0B3E"/>
    <w:rsid w:val="006E2E13"/>
    <w:rsid w:val="006E5B3B"/>
    <w:rsid w:val="006E6955"/>
    <w:rsid w:val="006E6A94"/>
    <w:rsid w:val="006F55ED"/>
    <w:rsid w:val="00704FE6"/>
    <w:rsid w:val="00717237"/>
    <w:rsid w:val="00717B42"/>
    <w:rsid w:val="007237B8"/>
    <w:rsid w:val="00724EDD"/>
    <w:rsid w:val="00724F69"/>
    <w:rsid w:val="007272B7"/>
    <w:rsid w:val="00733E0F"/>
    <w:rsid w:val="007433D1"/>
    <w:rsid w:val="00743715"/>
    <w:rsid w:val="00747E47"/>
    <w:rsid w:val="00751C1A"/>
    <w:rsid w:val="0075518A"/>
    <w:rsid w:val="00756926"/>
    <w:rsid w:val="00756D1E"/>
    <w:rsid w:val="00761DAF"/>
    <w:rsid w:val="00765F85"/>
    <w:rsid w:val="00775BDE"/>
    <w:rsid w:val="00780344"/>
    <w:rsid w:val="00781EC8"/>
    <w:rsid w:val="00782367"/>
    <w:rsid w:val="00783215"/>
    <w:rsid w:val="007833E4"/>
    <w:rsid w:val="00783CE8"/>
    <w:rsid w:val="0078790C"/>
    <w:rsid w:val="00792C20"/>
    <w:rsid w:val="00793635"/>
    <w:rsid w:val="00795992"/>
    <w:rsid w:val="007A25D5"/>
    <w:rsid w:val="007A724B"/>
    <w:rsid w:val="007A7E0D"/>
    <w:rsid w:val="007B13E9"/>
    <w:rsid w:val="007B336C"/>
    <w:rsid w:val="007B4B53"/>
    <w:rsid w:val="007B6347"/>
    <w:rsid w:val="007C44F7"/>
    <w:rsid w:val="007C4922"/>
    <w:rsid w:val="007C5448"/>
    <w:rsid w:val="007C611D"/>
    <w:rsid w:val="007D3C31"/>
    <w:rsid w:val="007D3FF1"/>
    <w:rsid w:val="007D5122"/>
    <w:rsid w:val="007D56D7"/>
    <w:rsid w:val="007E0645"/>
    <w:rsid w:val="007E1525"/>
    <w:rsid w:val="007E3FB4"/>
    <w:rsid w:val="007E47EC"/>
    <w:rsid w:val="007E4980"/>
    <w:rsid w:val="007F0D31"/>
    <w:rsid w:val="008017BA"/>
    <w:rsid w:val="00802C61"/>
    <w:rsid w:val="00805899"/>
    <w:rsid w:val="00806030"/>
    <w:rsid w:val="0081060A"/>
    <w:rsid w:val="0081134A"/>
    <w:rsid w:val="00815CA3"/>
    <w:rsid w:val="008160BD"/>
    <w:rsid w:val="00816270"/>
    <w:rsid w:val="0081648C"/>
    <w:rsid w:val="00822996"/>
    <w:rsid w:val="0082499D"/>
    <w:rsid w:val="0082659E"/>
    <w:rsid w:val="00826C78"/>
    <w:rsid w:val="00833235"/>
    <w:rsid w:val="00833BE0"/>
    <w:rsid w:val="008340B3"/>
    <w:rsid w:val="00834622"/>
    <w:rsid w:val="00834669"/>
    <w:rsid w:val="00840E4A"/>
    <w:rsid w:val="008415E4"/>
    <w:rsid w:val="00843471"/>
    <w:rsid w:val="0085325C"/>
    <w:rsid w:val="00854873"/>
    <w:rsid w:val="00855229"/>
    <w:rsid w:val="00856E11"/>
    <w:rsid w:val="00862F2C"/>
    <w:rsid w:val="00865050"/>
    <w:rsid w:val="0087217B"/>
    <w:rsid w:val="00873A26"/>
    <w:rsid w:val="008743C3"/>
    <w:rsid w:val="00874ACA"/>
    <w:rsid w:val="008828CE"/>
    <w:rsid w:val="00883142"/>
    <w:rsid w:val="0088512D"/>
    <w:rsid w:val="0088646B"/>
    <w:rsid w:val="008872E1"/>
    <w:rsid w:val="008902B5"/>
    <w:rsid w:val="008907F3"/>
    <w:rsid w:val="0089136C"/>
    <w:rsid w:val="008918A5"/>
    <w:rsid w:val="008931F2"/>
    <w:rsid w:val="00896815"/>
    <w:rsid w:val="008A0370"/>
    <w:rsid w:val="008A6553"/>
    <w:rsid w:val="008B0250"/>
    <w:rsid w:val="008B08F0"/>
    <w:rsid w:val="008B1779"/>
    <w:rsid w:val="008B269F"/>
    <w:rsid w:val="008B43E7"/>
    <w:rsid w:val="008B627E"/>
    <w:rsid w:val="008B6941"/>
    <w:rsid w:val="008B74B9"/>
    <w:rsid w:val="008B7626"/>
    <w:rsid w:val="008C1184"/>
    <w:rsid w:val="008C18C8"/>
    <w:rsid w:val="008C4271"/>
    <w:rsid w:val="008C5E1F"/>
    <w:rsid w:val="008C620B"/>
    <w:rsid w:val="008C6D17"/>
    <w:rsid w:val="008D10A5"/>
    <w:rsid w:val="008D357C"/>
    <w:rsid w:val="008D490C"/>
    <w:rsid w:val="008D49FC"/>
    <w:rsid w:val="008D6C4E"/>
    <w:rsid w:val="008D745E"/>
    <w:rsid w:val="008E0C1F"/>
    <w:rsid w:val="008E23DE"/>
    <w:rsid w:val="008E2814"/>
    <w:rsid w:val="008E2F16"/>
    <w:rsid w:val="008E4301"/>
    <w:rsid w:val="008E61CC"/>
    <w:rsid w:val="008F59CD"/>
    <w:rsid w:val="008F638F"/>
    <w:rsid w:val="00906097"/>
    <w:rsid w:val="00907762"/>
    <w:rsid w:val="00912D0A"/>
    <w:rsid w:val="009144BB"/>
    <w:rsid w:val="0091596A"/>
    <w:rsid w:val="00916C85"/>
    <w:rsid w:val="009178FC"/>
    <w:rsid w:val="00917FB1"/>
    <w:rsid w:val="00920992"/>
    <w:rsid w:val="00922BAB"/>
    <w:rsid w:val="00923099"/>
    <w:rsid w:val="00924E45"/>
    <w:rsid w:val="0092687D"/>
    <w:rsid w:val="00927428"/>
    <w:rsid w:val="0093177C"/>
    <w:rsid w:val="00936C16"/>
    <w:rsid w:val="0095119D"/>
    <w:rsid w:val="009545C0"/>
    <w:rsid w:val="0095628F"/>
    <w:rsid w:val="00956C9A"/>
    <w:rsid w:val="00957CC8"/>
    <w:rsid w:val="00962DBD"/>
    <w:rsid w:val="00964CED"/>
    <w:rsid w:val="0096693D"/>
    <w:rsid w:val="00966FA5"/>
    <w:rsid w:val="009707A4"/>
    <w:rsid w:val="0097416E"/>
    <w:rsid w:val="009772FE"/>
    <w:rsid w:val="009801EB"/>
    <w:rsid w:val="009803C4"/>
    <w:rsid w:val="009867C0"/>
    <w:rsid w:val="00986BE3"/>
    <w:rsid w:val="00990648"/>
    <w:rsid w:val="0099142B"/>
    <w:rsid w:val="0099333D"/>
    <w:rsid w:val="0099688E"/>
    <w:rsid w:val="0099713D"/>
    <w:rsid w:val="00997F23"/>
    <w:rsid w:val="009A0540"/>
    <w:rsid w:val="009A2864"/>
    <w:rsid w:val="009A6172"/>
    <w:rsid w:val="009A685B"/>
    <w:rsid w:val="009B441C"/>
    <w:rsid w:val="009B4C64"/>
    <w:rsid w:val="009B5E52"/>
    <w:rsid w:val="009B7B0B"/>
    <w:rsid w:val="009C0257"/>
    <w:rsid w:val="009C0B3A"/>
    <w:rsid w:val="009C1CB9"/>
    <w:rsid w:val="009C211A"/>
    <w:rsid w:val="009C469A"/>
    <w:rsid w:val="009C4C35"/>
    <w:rsid w:val="009C755F"/>
    <w:rsid w:val="009C7637"/>
    <w:rsid w:val="009D3419"/>
    <w:rsid w:val="009D4460"/>
    <w:rsid w:val="009D6495"/>
    <w:rsid w:val="009D6960"/>
    <w:rsid w:val="009D6B68"/>
    <w:rsid w:val="009E0978"/>
    <w:rsid w:val="009E17A7"/>
    <w:rsid w:val="009E3A36"/>
    <w:rsid w:val="009E3BA6"/>
    <w:rsid w:val="009E4AA3"/>
    <w:rsid w:val="009E4E39"/>
    <w:rsid w:val="009F699E"/>
    <w:rsid w:val="009F6E46"/>
    <w:rsid w:val="00A003EE"/>
    <w:rsid w:val="00A01F85"/>
    <w:rsid w:val="00A065E0"/>
    <w:rsid w:val="00A06A1A"/>
    <w:rsid w:val="00A07A43"/>
    <w:rsid w:val="00A11313"/>
    <w:rsid w:val="00A11CB8"/>
    <w:rsid w:val="00A12BC9"/>
    <w:rsid w:val="00A168C1"/>
    <w:rsid w:val="00A231B1"/>
    <w:rsid w:val="00A23514"/>
    <w:rsid w:val="00A2407B"/>
    <w:rsid w:val="00A24A73"/>
    <w:rsid w:val="00A24F1E"/>
    <w:rsid w:val="00A2697D"/>
    <w:rsid w:val="00A306A1"/>
    <w:rsid w:val="00A31501"/>
    <w:rsid w:val="00A31899"/>
    <w:rsid w:val="00A320CE"/>
    <w:rsid w:val="00A3378E"/>
    <w:rsid w:val="00A344AD"/>
    <w:rsid w:val="00A37F06"/>
    <w:rsid w:val="00A433D1"/>
    <w:rsid w:val="00A46FF8"/>
    <w:rsid w:val="00A537AD"/>
    <w:rsid w:val="00A56464"/>
    <w:rsid w:val="00A57312"/>
    <w:rsid w:val="00A60F83"/>
    <w:rsid w:val="00A72A4C"/>
    <w:rsid w:val="00A744A3"/>
    <w:rsid w:val="00A76E29"/>
    <w:rsid w:val="00A80E59"/>
    <w:rsid w:val="00A84D3D"/>
    <w:rsid w:val="00A91302"/>
    <w:rsid w:val="00A91BA2"/>
    <w:rsid w:val="00A921E6"/>
    <w:rsid w:val="00A92F4A"/>
    <w:rsid w:val="00A93556"/>
    <w:rsid w:val="00A95CD4"/>
    <w:rsid w:val="00AA098B"/>
    <w:rsid w:val="00AA147A"/>
    <w:rsid w:val="00AA3303"/>
    <w:rsid w:val="00AA4960"/>
    <w:rsid w:val="00AA4E38"/>
    <w:rsid w:val="00AA6D90"/>
    <w:rsid w:val="00AB0062"/>
    <w:rsid w:val="00AB5ED6"/>
    <w:rsid w:val="00AB665C"/>
    <w:rsid w:val="00AB7E44"/>
    <w:rsid w:val="00AC058A"/>
    <w:rsid w:val="00AC1CAC"/>
    <w:rsid w:val="00AC4750"/>
    <w:rsid w:val="00AC5B9B"/>
    <w:rsid w:val="00AC6D05"/>
    <w:rsid w:val="00AD2805"/>
    <w:rsid w:val="00AD4A6F"/>
    <w:rsid w:val="00AD6B3B"/>
    <w:rsid w:val="00AD740B"/>
    <w:rsid w:val="00AD7966"/>
    <w:rsid w:val="00AE1A2D"/>
    <w:rsid w:val="00AE27FD"/>
    <w:rsid w:val="00AF083A"/>
    <w:rsid w:val="00AF0CAD"/>
    <w:rsid w:val="00B04988"/>
    <w:rsid w:val="00B07085"/>
    <w:rsid w:val="00B117E3"/>
    <w:rsid w:val="00B14968"/>
    <w:rsid w:val="00B153E1"/>
    <w:rsid w:val="00B17D8F"/>
    <w:rsid w:val="00B214A8"/>
    <w:rsid w:val="00B221DE"/>
    <w:rsid w:val="00B22F79"/>
    <w:rsid w:val="00B23BF6"/>
    <w:rsid w:val="00B25B00"/>
    <w:rsid w:val="00B266CF"/>
    <w:rsid w:val="00B32EE1"/>
    <w:rsid w:val="00B33733"/>
    <w:rsid w:val="00B36059"/>
    <w:rsid w:val="00B42D4A"/>
    <w:rsid w:val="00B431BE"/>
    <w:rsid w:val="00B453F9"/>
    <w:rsid w:val="00B456B0"/>
    <w:rsid w:val="00B45DB4"/>
    <w:rsid w:val="00B4692D"/>
    <w:rsid w:val="00B4734F"/>
    <w:rsid w:val="00B515D3"/>
    <w:rsid w:val="00B55D75"/>
    <w:rsid w:val="00B577C0"/>
    <w:rsid w:val="00B63C47"/>
    <w:rsid w:val="00B66B6A"/>
    <w:rsid w:val="00B67BA1"/>
    <w:rsid w:val="00B70C3B"/>
    <w:rsid w:val="00B720F3"/>
    <w:rsid w:val="00B73984"/>
    <w:rsid w:val="00B75F2B"/>
    <w:rsid w:val="00B76787"/>
    <w:rsid w:val="00B825E7"/>
    <w:rsid w:val="00B82EB5"/>
    <w:rsid w:val="00B84179"/>
    <w:rsid w:val="00B853AA"/>
    <w:rsid w:val="00B85DAB"/>
    <w:rsid w:val="00B9549A"/>
    <w:rsid w:val="00BA31E6"/>
    <w:rsid w:val="00BA4B7B"/>
    <w:rsid w:val="00BB1786"/>
    <w:rsid w:val="00BB2964"/>
    <w:rsid w:val="00BB3758"/>
    <w:rsid w:val="00BB402F"/>
    <w:rsid w:val="00BB4070"/>
    <w:rsid w:val="00BB4767"/>
    <w:rsid w:val="00BB6332"/>
    <w:rsid w:val="00BB6884"/>
    <w:rsid w:val="00BC19C5"/>
    <w:rsid w:val="00BC1DA3"/>
    <w:rsid w:val="00BC7AF1"/>
    <w:rsid w:val="00BE35A3"/>
    <w:rsid w:val="00BE6D0D"/>
    <w:rsid w:val="00BF0F42"/>
    <w:rsid w:val="00BF2B67"/>
    <w:rsid w:val="00BF36C4"/>
    <w:rsid w:val="00BF6389"/>
    <w:rsid w:val="00BF67D5"/>
    <w:rsid w:val="00BF6998"/>
    <w:rsid w:val="00C036B7"/>
    <w:rsid w:val="00C05A78"/>
    <w:rsid w:val="00C07D17"/>
    <w:rsid w:val="00C103D0"/>
    <w:rsid w:val="00C15AC7"/>
    <w:rsid w:val="00C20064"/>
    <w:rsid w:val="00C2276A"/>
    <w:rsid w:val="00C2649D"/>
    <w:rsid w:val="00C2655D"/>
    <w:rsid w:val="00C31DD6"/>
    <w:rsid w:val="00C35144"/>
    <w:rsid w:val="00C35912"/>
    <w:rsid w:val="00C37807"/>
    <w:rsid w:val="00C40CBF"/>
    <w:rsid w:val="00C41DAC"/>
    <w:rsid w:val="00C4307A"/>
    <w:rsid w:val="00C44804"/>
    <w:rsid w:val="00C47955"/>
    <w:rsid w:val="00C518A3"/>
    <w:rsid w:val="00C56575"/>
    <w:rsid w:val="00C570D0"/>
    <w:rsid w:val="00C60BF0"/>
    <w:rsid w:val="00C615D8"/>
    <w:rsid w:val="00C630AA"/>
    <w:rsid w:val="00C6729A"/>
    <w:rsid w:val="00C7078A"/>
    <w:rsid w:val="00C7130A"/>
    <w:rsid w:val="00C71445"/>
    <w:rsid w:val="00C72370"/>
    <w:rsid w:val="00C774CD"/>
    <w:rsid w:val="00C807BA"/>
    <w:rsid w:val="00C818D8"/>
    <w:rsid w:val="00C83247"/>
    <w:rsid w:val="00C842F3"/>
    <w:rsid w:val="00C873EF"/>
    <w:rsid w:val="00C87B29"/>
    <w:rsid w:val="00C87D59"/>
    <w:rsid w:val="00C91019"/>
    <w:rsid w:val="00C933D2"/>
    <w:rsid w:val="00CA0D4E"/>
    <w:rsid w:val="00CA4ABB"/>
    <w:rsid w:val="00CA4D80"/>
    <w:rsid w:val="00CA5C21"/>
    <w:rsid w:val="00CA63FB"/>
    <w:rsid w:val="00CB09E2"/>
    <w:rsid w:val="00CB0D99"/>
    <w:rsid w:val="00CB59B3"/>
    <w:rsid w:val="00CC05EA"/>
    <w:rsid w:val="00CC0CA2"/>
    <w:rsid w:val="00CC2636"/>
    <w:rsid w:val="00CC6520"/>
    <w:rsid w:val="00CC7501"/>
    <w:rsid w:val="00CD075E"/>
    <w:rsid w:val="00CD51A9"/>
    <w:rsid w:val="00CD6E87"/>
    <w:rsid w:val="00CE11AC"/>
    <w:rsid w:val="00CE1EB7"/>
    <w:rsid w:val="00CE33CE"/>
    <w:rsid w:val="00CE3CD4"/>
    <w:rsid w:val="00CE435F"/>
    <w:rsid w:val="00CE59BA"/>
    <w:rsid w:val="00CF0607"/>
    <w:rsid w:val="00CF0F61"/>
    <w:rsid w:val="00CF2A8D"/>
    <w:rsid w:val="00CF30A5"/>
    <w:rsid w:val="00D00225"/>
    <w:rsid w:val="00D00E81"/>
    <w:rsid w:val="00D037AD"/>
    <w:rsid w:val="00D04A80"/>
    <w:rsid w:val="00D06768"/>
    <w:rsid w:val="00D10973"/>
    <w:rsid w:val="00D1280D"/>
    <w:rsid w:val="00D130DD"/>
    <w:rsid w:val="00D14692"/>
    <w:rsid w:val="00D14805"/>
    <w:rsid w:val="00D14EF9"/>
    <w:rsid w:val="00D151C6"/>
    <w:rsid w:val="00D15846"/>
    <w:rsid w:val="00D15AFD"/>
    <w:rsid w:val="00D1651B"/>
    <w:rsid w:val="00D203C1"/>
    <w:rsid w:val="00D24CE4"/>
    <w:rsid w:val="00D24FE7"/>
    <w:rsid w:val="00D25C7B"/>
    <w:rsid w:val="00D26A37"/>
    <w:rsid w:val="00D349E9"/>
    <w:rsid w:val="00D364FF"/>
    <w:rsid w:val="00D36707"/>
    <w:rsid w:val="00D372DD"/>
    <w:rsid w:val="00D40034"/>
    <w:rsid w:val="00D4073D"/>
    <w:rsid w:val="00D44D51"/>
    <w:rsid w:val="00D4736E"/>
    <w:rsid w:val="00D60BAF"/>
    <w:rsid w:val="00D61A82"/>
    <w:rsid w:val="00D63B1E"/>
    <w:rsid w:val="00D643F6"/>
    <w:rsid w:val="00D64630"/>
    <w:rsid w:val="00D6561B"/>
    <w:rsid w:val="00D65B18"/>
    <w:rsid w:val="00D66343"/>
    <w:rsid w:val="00D66AE5"/>
    <w:rsid w:val="00D721FC"/>
    <w:rsid w:val="00D7569D"/>
    <w:rsid w:val="00D778FD"/>
    <w:rsid w:val="00D77ED3"/>
    <w:rsid w:val="00D77EE3"/>
    <w:rsid w:val="00D77F6F"/>
    <w:rsid w:val="00D8198E"/>
    <w:rsid w:val="00D87D7A"/>
    <w:rsid w:val="00D91017"/>
    <w:rsid w:val="00D91236"/>
    <w:rsid w:val="00D915EA"/>
    <w:rsid w:val="00D92FB8"/>
    <w:rsid w:val="00D945DD"/>
    <w:rsid w:val="00D95D06"/>
    <w:rsid w:val="00D9635F"/>
    <w:rsid w:val="00D972CE"/>
    <w:rsid w:val="00DA001F"/>
    <w:rsid w:val="00DA1F95"/>
    <w:rsid w:val="00DA34FA"/>
    <w:rsid w:val="00DA6AD2"/>
    <w:rsid w:val="00DA70FF"/>
    <w:rsid w:val="00DA7ADF"/>
    <w:rsid w:val="00DB06BB"/>
    <w:rsid w:val="00DC17A0"/>
    <w:rsid w:val="00DC4C9A"/>
    <w:rsid w:val="00DC71C5"/>
    <w:rsid w:val="00DD0B30"/>
    <w:rsid w:val="00DD2DB7"/>
    <w:rsid w:val="00DD31B3"/>
    <w:rsid w:val="00DD78D5"/>
    <w:rsid w:val="00DE010A"/>
    <w:rsid w:val="00DE125D"/>
    <w:rsid w:val="00DE2FF4"/>
    <w:rsid w:val="00DE4011"/>
    <w:rsid w:val="00DE69B4"/>
    <w:rsid w:val="00DE6F60"/>
    <w:rsid w:val="00DE74DF"/>
    <w:rsid w:val="00DE76D8"/>
    <w:rsid w:val="00DF1200"/>
    <w:rsid w:val="00DF5F5D"/>
    <w:rsid w:val="00DF5FE0"/>
    <w:rsid w:val="00DF72E2"/>
    <w:rsid w:val="00E04932"/>
    <w:rsid w:val="00E063B6"/>
    <w:rsid w:val="00E073AC"/>
    <w:rsid w:val="00E078E9"/>
    <w:rsid w:val="00E22B4E"/>
    <w:rsid w:val="00E312E2"/>
    <w:rsid w:val="00E318CC"/>
    <w:rsid w:val="00E351FE"/>
    <w:rsid w:val="00E36CD0"/>
    <w:rsid w:val="00E4025F"/>
    <w:rsid w:val="00E4190F"/>
    <w:rsid w:val="00E41C5F"/>
    <w:rsid w:val="00E42014"/>
    <w:rsid w:val="00E42694"/>
    <w:rsid w:val="00E47A6E"/>
    <w:rsid w:val="00E51A6B"/>
    <w:rsid w:val="00E563E3"/>
    <w:rsid w:val="00E56614"/>
    <w:rsid w:val="00E56C4D"/>
    <w:rsid w:val="00E60CE4"/>
    <w:rsid w:val="00E6130F"/>
    <w:rsid w:val="00E62910"/>
    <w:rsid w:val="00E643F7"/>
    <w:rsid w:val="00E6593A"/>
    <w:rsid w:val="00E660A1"/>
    <w:rsid w:val="00E67B3F"/>
    <w:rsid w:val="00E81A1A"/>
    <w:rsid w:val="00E832D0"/>
    <w:rsid w:val="00E83641"/>
    <w:rsid w:val="00E83E61"/>
    <w:rsid w:val="00E8438D"/>
    <w:rsid w:val="00E86E70"/>
    <w:rsid w:val="00E87C1D"/>
    <w:rsid w:val="00EA0C9C"/>
    <w:rsid w:val="00EA27A1"/>
    <w:rsid w:val="00EA3728"/>
    <w:rsid w:val="00EA4355"/>
    <w:rsid w:val="00EA472D"/>
    <w:rsid w:val="00EA60E3"/>
    <w:rsid w:val="00EA724D"/>
    <w:rsid w:val="00EB05C9"/>
    <w:rsid w:val="00EB3452"/>
    <w:rsid w:val="00EB4E48"/>
    <w:rsid w:val="00EB6602"/>
    <w:rsid w:val="00EB715D"/>
    <w:rsid w:val="00EC2A12"/>
    <w:rsid w:val="00EC532C"/>
    <w:rsid w:val="00EC549C"/>
    <w:rsid w:val="00EC6961"/>
    <w:rsid w:val="00EC7EDF"/>
    <w:rsid w:val="00ED1896"/>
    <w:rsid w:val="00ED288F"/>
    <w:rsid w:val="00EE2A81"/>
    <w:rsid w:val="00EE6BBA"/>
    <w:rsid w:val="00EE7F0D"/>
    <w:rsid w:val="00EF4A78"/>
    <w:rsid w:val="00EF4B2C"/>
    <w:rsid w:val="00F00725"/>
    <w:rsid w:val="00F02A87"/>
    <w:rsid w:val="00F04B4E"/>
    <w:rsid w:val="00F05B1D"/>
    <w:rsid w:val="00F111CD"/>
    <w:rsid w:val="00F1281F"/>
    <w:rsid w:val="00F2316E"/>
    <w:rsid w:val="00F244A8"/>
    <w:rsid w:val="00F25B95"/>
    <w:rsid w:val="00F27D3F"/>
    <w:rsid w:val="00F325A6"/>
    <w:rsid w:val="00F36052"/>
    <w:rsid w:val="00F373D4"/>
    <w:rsid w:val="00F404C0"/>
    <w:rsid w:val="00F41C3A"/>
    <w:rsid w:val="00F44D27"/>
    <w:rsid w:val="00F457B9"/>
    <w:rsid w:val="00F45988"/>
    <w:rsid w:val="00F5196A"/>
    <w:rsid w:val="00F54C55"/>
    <w:rsid w:val="00F5639B"/>
    <w:rsid w:val="00F56A02"/>
    <w:rsid w:val="00F62734"/>
    <w:rsid w:val="00F6297C"/>
    <w:rsid w:val="00F70456"/>
    <w:rsid w:val="00F74251"/>
    <w:rsid w:val="00F83FB0"/>
    <w:rsid w:val="00F86153"/>
    <w:rsid w:val="00F9279A"/>
    <w:rsid w:val="00F93F10"/>
    <w:rsid w:val="00F94214"/>
    <w:rsid w:val="00F95040"/>
    <w:rsid w:val="00F97C39"/>
    <w:rsid w:val="00FA0A99"/>
    <w:rsid w:val="00FA48F0"/>
    <w:rsid w:val="00FB0BCB"/>
    <w:rsid w:val="00FC1D3E"/>
    <w:rsid w:val="00FD1CEC"/>
    <w:rsid w:val="00FD2060"/>
    <w:rsid w:val="00FD2686"/>
    <w:rsid w:val="00FD6367"/>
    <w:rsid w:val="00FD64DD"/>
    <w:rsid w:val="00FD7EBB"/>
    <w:rsid w:val="00FE4767"/>
    <w:rsid w:val="00FE5A5E"/>
    <w:rsid w:val="00FE66B9"/>
    <w:rsid w:val="00FE766B"/>
    <w:rsid w:val="00FF0F25"/>
    <w:rsid w:val="00FF4BF4"/>
    <w:rsid w:val="00FF53D6"/>
    <w:rsid w:val="00FF5C57"/>
    <w:rsid w:val="00FF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11A"/>
    <w:pPr>
      <w:spacing w:after="160" w:line="259" w:lineRule="auto"/>
    </w:pPr>
    <w:rPr>
      <w:rFonts w:ascii="Times New Roman" w:hAnsi="Times New Roman"/>
      <w:sz w:val="24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7237B8"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7237B8"/>
    <w:rPr>
      <w:rFonts w:ascii="SimSun" w:eastAsia="SimSun" w:hAnsi="SimSun" w:cs="SimSun"/>
      <w:b/>
      <w:bCs/>
      <w:kern w:val="0"/>
      <w:sz w:val="36"/>
      <w:szCs w:val="36"/>
    </w:rPr>
  </w:style>
  <w:style w:type="table" w:customStyle="1" w:styleId="1">
    <w:name w:val="浅色底纹1"/>
    <w:basedOn w:val="TableNormal"/>
    <w:uiPriority w:val="60"/>
    <w:rsid w:val="00A744A3"/>
    <w:rPr>
      <w:rFonts w:ascii="Times New Roman" w:hAnsi="Times New Roman"/>
      <w:color w:val="000000"/>
      <w:sz w:val="24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7A6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47A6E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E47A6E"/>
    <w:pPr>
      <w:spacing w:before="100" w:beforeAutospacing="1" w:after="100" w:afterAutospacing="1" w:line="240" w:lineRule="auto"/>
    </w:pPr>
    <w:rPr>
      <w:szCs w:val="24"/>
    </w:rPr>
  </w:style>
  <w:style w:type="character" w:customStyle="1" w:styleId="opdicttext22">
    <w:name w:val="op_dict_text22"/>
    <w:basedOn w:val="DefaultParagraphFont"/>
    <w:rsid w:val="00E063B6"/>
  </w:style>
  <w:style w:type="paragraph" w:styleId="Header">
    <w:name w:val="header"/>
    <w:basedOn w:val="Normal"/>
    <w:link w:val="HeaderChar"/>
    <w:uiPriority w:val="99"/>
    <w:semiHidden/>
    <w:unhideWhenUsed/>
    <w:rsid w:val="00BB4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BB4767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B47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BB4767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161B48"/>
  </w:style>
  <w:style w:type="character" w:styleId="CommentReference">
    <w:name w:val="annotation reference"/>
    <w:basedOn w:val="DefaultParagraphFont"/>
    <w:uiPriority w:val="99"/>
    <w:semiHidden/>
    <w:unhideWhenUsed/>
    <w:rsid w:val="00F36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052"/>
    <w:rPr>
      <w:rFonts w:ascii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052"/>
    <w:rPr>
      <w:rFonts w:ascii="Times New Roman" w:hAnsi="Times New Roman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11A"/>
    <w:pPr>
      <w:spacing w:after="160" w:line="259" w:lineRule="auto"/>
    </w:pPr>
    <w:rPr>
      <w:rFonts w:ascii="Times New Roman" w:hAnsi="Times New Roman"/>
      <w:sz w:val="24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7237B8"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7237B8"/>
    <w:rPr>
      <w:rFonts w:ascii="SimSun" w:eastAsia="SimSun" w:hAnsi="SimSun" w:cs="SimSun"/>
      <w:b/>
      <w:bCs/>
      <w:kern w:val="0"/>
      <w:sz w:val="36"/>
      <w:szCs w:val="36"/>
    </w:rPr>
  </w:style>
  <w:style w:type="table" w:customStyle="1" w:styleId="1">
    <w:name w:val="浅色底纹1"/>
    <w:basedOn w:val="TableNormal"/>
    <w:uiPriority w:val="60"/>
    <w:rsid w:val="00A744A3"/>
    <w:rPr>
      <w:rFonts w:ascii="Times New Roman" w:hAnsi="Times New Roman"/>
      <w:color w:val="000000"/>
      <w:sz w:val="24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7A6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47A6E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E47A6E"/>
    <w:pPr>
      <w:spacing w:before="100" w:beforeAutospacing="1" w:after="100" w:afterAutospacing="1" w:line="240" w:lineRule="auto"/>
    </w:pPr>
    <w:rPr>
      <w:szCs w:val="24"/>
    </w:rPr>
  </w:style>
  <w:style w:type="character" w:customStyle="1" w:styleId="opdicttext22">
    <w:name w:val="op_dict_text22"/>
    <w:basedOn w:val="DefaultParagraphFont"/>
    <w:rsid w:val="00E063B6"/>
  </w:style>
  <w:style w:type="paragraph" w:styleId="Header">
    <w:name w:val="header"/>
    <w:basedOn w:val="Normal"/>
    <w:link w:val="HeaderChar"/>
    <w:uiPriority w:val="99"/>
    <w:semiHidden/>
    <w:unhideWhenUsed/>
    <w:rsid w:val="00BB4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BB4767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B47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BB4767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161B48"/>
  </w:style>
  <w:style w:type="character" w:styleId="CommentReference">
    <w:name w:val="annotation reference"/>
    <w:basedOn w:val="DefaultParagraphFont"/>
    <w:uiPriority w:val="99"/>
    <w:semiHidden/>
    <w:unhideWhenUsed/>
    <w:rsid w:val="00F36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052"/>
    <w:rPr>
      <w:rFonts w:ascii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052"/>
    <w:rPr>
      <w:rFonts w:ascii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47" Type="http://schemas.microsoft.com/office/2011/relationships/commentsExtended" Target="commentsExtended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E1EDB6-4A0A-44DA-8375-91A15D1B9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3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bar,Md Ali</cp:lastModifiedBy>
  <cp:revision>32</cp:revision>
  <cp:lastPrinted>2017-07-16T09:01:00Z</cp:lastPrinted>
  <dcterms:created xsi:type="dcterms:W3CDTF">2018-04-05T02:33:00Z</dcterms:created>
  <dcterms:modified xsi:type="dcterms:W3CDTF">2019-02-12T00:19:00Z</dcterms:modified>
</cp:coreProperties>
</file>